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04A38" w14:textId="77777777" w:rsidR="006E454B" w:rsidRPr="00A5510C" w:rsidRDefault="006E454B" w:rsidP="006E454B">
      <w:pPr>
        <w:rPr>
          <w:rFonts w:ascii="Arial" w:hAnsi="Arial" w:cs="Arial"/>
          <w:b/>
          <w:bCs/>
        </w:rPr>
      </w:pPr>
      <w:r w:rsidRPr="00A5510C">
        <w:rPr>
          <w:rFonts w:ascii="Arial" w:hAnsi="Arial" w:cs="Arial"/>
          <w:b/>
          <w:bCs/>
        </w:rPr>
        <w:t xml:space="preserve">Supplementary Table 2. Participant demographics and clinical characteristics </w:t>
      </w:r>
    </w:p>
    <w:tbl>
      <w:tblPr>
        <w:tblW w:w="5438" w:type="dxa"/>
        <w:tblLook w:val="04A0" w:firstRow="1" w:lastRow="0" w:firstColumn="1" w:lastColumn="0" w:noHBand="0" w:noVBand="1"/>
      </w:tblPr>
      <w:tblGrid>
        <w:gridCol w:w="3681"/>
        <w:gridCol w:w="1535"/>
        <w:gridCol w:w="222"/>
      </w:tblGrid>
      <w:tr w:rsidR="006E454B" w:rsidRPr="0092756D" w14:paraId="7397E8B8" w14:textId="77777777" w:rsidTr="005622D7">
        <w:trPr>
          <w:trHeight w:val="288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1000" w14:textId="77777777" w:rsidR="006E454B" w:rsidRPr="0092756D" w:rsidRDefault="006E454B" w:rsidP="005622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98AF" w14:textId="77777777" w:rsidR="006E454B" w:rsidRPr="0092756D" w:rsidRDefault="006E454B" w:rsidP="005622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2C65" w14:textId="77777777" w:rsidR="006E454B" w:rsidRPr="0092756D" w:rsidRDefault="006E454B" w:rsidP="005622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454B" w:rsidRPr="0092756D" w14:paraId="3119D4EA" w14:textId="77777777" w:rsidTr="005622D7">
        <w:trPr>
          <w:trHeight w:val="288"/>
        </w:trPr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7C65E" w14:textId="77777777" w:rsidR="006E454B" w:rsidRPr="0092756D" w:rsidRDefault="006E454B" w:rsidP="005622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275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opulation Characteristics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1D0CC" w14:textId="73B0537B" w:rsidR="006E454B" w:rsidRPr="0092756D" w:rsidRDefault="006E454B" w:rsidP="005622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2756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1B58" w14:textId="77777777" w:rsidR="006E454B" w:rsidRPr="0092756D" w:rsidRDefault="006E454B" w:rsidP="005622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6E454B" w:rsidRPr="0092756D" w14:paraId="2D5DD982" w14:textId="77777777" w:rsidTr="005622D7">
        <w:trPr>
          <w:trHeight w:val="3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D599" w14:textId="77777777" w:rsidR="006E454B" w:rsidRPr="0092756D" w:rsidRDefault="006E454B" w:rsidP="005622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5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ease Stat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1816" w14:textId="77777777" w:rsidR="006E454B" w:rsidRPr="0092756D" w:rsidRDefault="006E454B" w:rsidP="005622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E51A" w14:textId="77777777" w:rsidR="006E454B" w:rsidRPr="0092756D" w:rsidRDefault="006E454B" w:rsidP="005622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454B" w:rsidRPr="0092756D" w14:paraId="1C531920" w14:textId="77777777" w:rsidTr="005622D7">
        <w:trPr>
          <w:trHeight w:val="24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1983" w14:textId="77777777" w:rsidR="006E454B" w:rsidRPr="0092756D" w:rsidRDefault="006E454B" w:rsidP="005622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5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lthy Control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5C6F" w14:textId="77777777" w:rsidR="006E454B" w:rsidRPr="0092756D" w:rsidRDefault="006E454B" w:rsidP="005622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5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 (61.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B763" w14:textId="77777777" w:rsidR="006E454B" w:rsidRPr="0092756D" w:rsidRDefault="006E454B" w:rsidP="005622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E454B" w:rsidRPr="0092756D" w14:paraId="2AEC97CC" w14:textId="77777777" w:rsidTr="005622D7">
        <w:trPr>
          <w:trHeight w:val="24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9108" w14:textId="77777777" w:rsidR="006E454B" w:rsidRPr="0092756D" w:rsidRDefault="006E454B" w:rsidP="005622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5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VID-1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A06B" w14:textId="77777777" w:rsidR="006E454B" w:rsidRPr="0092756D" w:rsidRDefault="006E454B" w:rsidP="005622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5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 (39.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11C5" w14:textId="77777777" w:rsidR="006E454B" w:rsidRPr="0092756D" w:rsidRDefault="006E454B" w:rsidP="005622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E454B" w:rsidRPr="0092756D" w14:paraId="4870A7B1" w14:textId="77777777" w:rsidTr="005622D7">
        <w:trPr>
          <w:trHeight w:val="24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2FCB" w14:textId="77777777" w:rsidR="006E454B" w:rsidRPr="0092756D" w:rsidRDefault="006E454B" w:rsidP="005622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5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71E9" w14:textId="77777777" w:rsidR="006E454B" w:rsidRPr="0092756D" w:rsidRDefault="006E454B" w:rsidP="005622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D875" w14:textId="77777777" w:rsidR="006E454B" w:rsidRPr="0092756D" w:rsidRDefault="006E454B" w:rsidP="005622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454B" w:rsidRPr="0092756D" w14:paraId="62974319" w14:textId="77777777" w:rsidTr="005622D7">
        <w:trPr>
          <w:trHeight w:val="24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0B11" w14:textId="77777777" w:rsidR="006E454B" w:rsidRPr="0092756D" w:rsidRDefault="006E454B" w:rsidP="005622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5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55E0" w14:textId="77777777" w:rsidR="006E454B" w:rsidRPr="0092756D" w:rsidRDefault="006E454B" w:rsidP="005622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5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(12.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7640" w14:textId="77777777" w:rsidR="006E454B" w:rsidRPr="0092756D" w:rsidRDefault="006E454B" w:rsidP="005622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E454B" w:rsidRPr="0092756D" w14:paraId="7087866F" w14:textId="77777777" w:rsidTr="005622D7">
        <w:trPr>
          <w:trHeight w:val="24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0BB8" w14:textId="77777777" w:rsidR="006E454B" w:rsidRPr="0092756D" w:rsidRDefault="006E454B" w:rsidP="005622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5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ack, African America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726C" w14:textId="77777777" w:rsidR="006E454B" w:rsidRPr="0092756D" w:rsidRDefault="006E454B" w:rsidP="005622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5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4.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9E9C" w14:textId="77777777" w:rsidR="006E454B" w:rsidRPr="0092756D" w:rsidRDefault="006E454B" w:rsidP="005622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E454B" w:rsidRPr="0092756D" w14:paraId="046B1E06" w14:textId="77777777" w:rsidTr="005622D7">
        <w:trPr>
          <w:trHeight w:val="24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4045" w14:textId="77777777" w:rsidR="006E454B" w:rsidRPr="0092756D" w:rsidRDefault="006E454B" w:rsidP="005622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5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ite, Caucasia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58EE" w14:textId="77777777" w:rsidR="006E454B" w:rsidRPr="0092756D" w:rsidRDefault="006E454B" w:rsidP="005622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5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 (73.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6F56" w14:textId="77777777" w:rsidR="006E454B" w:rsidRPr="0092756D" w:rsidRDefault="006E454B" w:rsidP="005622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E454B" w:rsidRPr="0092756D" w14:paraId="287DADAE" w14:textId="77777777" w:rsidTr="005622D7">
        <w:trPr>
          <w:trHeight w:val="24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6F53" w14:textId="77777777" w:rsidR="006E454B" w:rsidRPr="0092756D" w:rsidRDefault="006E454B" w:rsidP="005622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5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xed Race or Other Rac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7DE5" w14:textId="77777777" w:rsidR="006E454B" w:rsidRPr="0092756D" w:rsidRDefault="006E454B" w:rsidP="005622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5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9.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A39E" w14:textId="77777777" w:rsidR="006E454B" w:rsidRPr="0092756D" w:rsidRDefault="006E454B" w:rsidP="005622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E454B" w:rsidRPr="0092756D" w14:paraId="2BCD3CF4" w14:textId="77777777" w:rsidTr="005622D7">
        <w:trPr>
          <w:trHeight w:val="24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B869" w14:textId="77777777" w:rsidR="006E454B" w:rsidRPr="0092756D" w:rsidRDefault="006E454B" w:rsidP="005622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5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89EE" w14:textId="77777777" w:rsidR="006E454B" w:rsidRPr="0092756D" w:rsidRDefault="006E454B" w:rsidP="005622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5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 (56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5DFB" w14:textId="77777777" w:rsidR="006E454B" w:rsidRPr="0092756D" w:rsidRDefault="006E454B" w:rsidP="005622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E454B" w:rsidRPr="0092756D" w14:paraId="7BA57F8A" w14:textId="77777777" w:rsidTr="005622D7">
        <w:trPr>
          <w:trHeight w:val="240"/>
        </w:trPr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81D27" w14:textId="77777777" w:rsidR="006E454B" w:rsidRPr="0092756D" w:rsidRDefault="006E454B" w:rsidP="005622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5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, median (range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34A10" w14:textId="77777777" w:rsidR="006E454B" w:rsidRPr="0092756D" w:rsidRDefault="006E454B" w:rsidP="005622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5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 (27 - 8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5368" w14:textId="77777777" w:rsidR="006E454B" w:rsidRPr="0092756D" w:rsidRDefault="006E454B" w:rsidP="005622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14:paraId="171ACB45" w14:textId="77777777" w:rsidR="006E454B" w:rsidRDefault="006E454B" w:rsidP="006E454B">
      <w:pPr>
        <w:rPr>
          <w:b/>
          <w:bCs/>
        </w:rPr>
      </w:pPr>
    </w:p>
    <w:p w14:paraId="64AD3E1B" w14:textId="77777777" w:rsidR="00B7793D" w:rsidRDefault="00A5510C"/>
    <w:sectPr w:rsidR="00B779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54B"/>
    <w:rsid w:val="006E454B"/>
    <w:rsid w:val="00A5510C"/>
    <w:rsid w:val="00C5042D"/>
    <w:rsid w:val="00D95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0FABC"/>
  <w15:chartTrackingRefBased/>
  <w15:docId w15:val="{3EADB4F6-CDB2-4AAF-BCCE-6130B7EC7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5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Smithmyer</dc:creator>
  <cp:keywords/>
  <dc:description/>
  <cp:lastModifiedBy>Megan Smithmyer</cp:lastModifiedBy>
  <cp:revision>2</cp:revision>
  <dcterms:created xsi:type="dcterms:W3CDTF">2021-08-16T22:16:00Z</dcterms:created>
  <dcterms:modified xsi:type="dcterms:W3CDTF">2021-09-01T22:26:00Z</dcterms:modified>
</cp:coreProperties>
</file>